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70AB" w:rsidRPr="00443606" w:rsidRDefault="009F70AB" w:rsidP="009F70AB">
      <w:pPr>
        <w:rPr>
          <w:rFonts w:ascii="Times New Roman" w:hAnsi="Times New Roman" w:cs="Times New Roman"/>
        </w:rPr>
      </w:pPr>
      <w:r w:rsidRPr="00443606">
        <w:rPr>
          <w:rFonts w:ascii="Times New Roman" w:hAnsi="Times New Roman" w:cs="Times New Roman"/>
          <w:b/>
          <w:bCs/>
        </w:rPr>
        <w:t xml:space="preserve">Supplemental Table </w:t>
      </w:r>
      <w:r w:rsidR="00DB31DE">
        <w:rPr>
          <w:rFonts w:ascii="Times New Roman" w:hAnsi="Times New Roman" w:cs="Times New Roman"/>
          <w:b/>
          <w:bCs/>
        </w:rPr>
        <w:t>1</w:t>
      </w:r>
      <w:r w:rsidRPr="00443606">
        <w:rPr>
          <w:rFonts w:ascii="Times New Roman" w:hAnsi="Times New Roman" w:cs="Times New Roman"/>
          <w:b/>
          <w:bCs/>
        </w:rPr>
        <w:t xml:space="preserve">  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3686"/>
        <w:gridCol w:w="3827"/>
      </w:tblGrid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Forward 5’→3’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Reverse 5’→3’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43606">
              <w:rPr>
                <w:rFonts w:ascii="Times New Roman" w:hAnsi="Times New Roman" w:cs="Times New Roman"/>
                <w:i/>
              </w:rPr>
              <w:t>Ppib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GGAGAGCACCAAGACAGAC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GCCGGAGTCGACAATGAT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43606">
              <w:rPr>
                <w:rFonts w:ascii="Times New Roman" w:hAnsi="Times New Roman" w:cs="Times New Roman"/>
                <w:i/>
              </w:rPr>
              <w:t>Ifng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CCACGGCACAGTCATTG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GCTGATGGCCTGATTGTCTT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  <w:iCs/>
              </w:rPr>
            </w:pPr>
            <w:r w:rsidRPr="00443606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GCTCCTAGAGCTGCGGACT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AGGCTTGGCAACCCAAGTAACC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</w:rPr>
              <w:t>Prdm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CAAGCCGAGGCATCCTTAC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CCTCTCTGGAATAGATCCGCC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  <w:iCs/>
              </w:rPr>
              <w:t>Tbx2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GTTGGAGGTGTCTGGGAAGC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CCACGGTGAAGGACAGGAAT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43606">
              <w:rPr>
                <w:rFonts w:ascii="Times New Roman" w:hAnsi="Times New Roman" w:cs="Times New Roman"/>
                <w:i/>
              </w:rPr>
              <w:t>Maf</w:t>
            </w:r>
            <w:proofErr w:type="spellEnd"/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AGCAGTTGGTGACCATGTC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TGGAGATCTCCTGCTTGAGG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</w:rPr>
              <w:t>Abca1</w:t>
            </w:r>
          </w:p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TGTGAGCAAAGCCAAGCA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CGACCACCCATACAGCAAGA</w:t>
            </w:r>
          </w:p>
        </w:tc>
      </w:tr>
      <w:tr w:rsidR="009F70AB" w:rsidRPr="00443606" w:rsidTr="00506401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</w:rPr>
              <w:t>Srebf1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TCAAAACCAGCCTCCCAA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CAGTCCCCGTCCACAAAGA</w:t>
            </w:r>
          </w:p>
        </w:tc>
      </w:tr>
      <w:tr w:rsidR="009F70AB" w:rsidRPr="00443606" w:rsidTr="00A810BE">
        <w:trPr>
          <w:trHeight w:hRule="exact" w:val="34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</w:rPr>
              <w:t>Ch25h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CGTGAAAGGTAAAGATGGTGAGTG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ATCTGCCTGCTGCTCTTCG</w:t>
            </w:r>
          </w:p>
        </w:tc>
      </w:tr>
      <w:tr w:rsidR="009F70AB" w:rsidRPr="00443606" w:rsidTr="00A810BE">
        <w:trPr>
          <w:trHeight w:hRule="exact" w:val="34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  <w:i/>
              </w:rPr>
            </w:pPr>
            <w:r w:rsidRPr="00443606">
              <w:rPr>
                <w:rFonts w:ascii="Times New Roman" w:hAnsi="Times New Roman" w:cs="Times New Roman"/>
                <w:i/>
              </w:rPr>
              <w:t>Sult2b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GTCAAACCAGGAGCCAAAC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F70AB" w:rsidRPr="00443606" w:rsidRDefault="009F70AB" w:rsidP="009F70AB">
            <w:pPr>
              <w:rPr>
                <w:rFonts w:ascii="Times New Roman" w:hAnsi="Times New Roman" w:cs="Times New Roman"/>
              </w:rPr>
            </w:pPr>
            <w:r w:rsidRPr="00443606">
              <w:rPr>
                <w:rFonts w:ascii="Times New Roman" w:hAnsi="Times New Roman" w:cs="Times New Roman"/>
              </w:rPr>
              <w:t>GCTCTCACCTCCCTATTGAACTCT</w:t>
            </w:r>
          </w:p>
        </w:tc>
      </w:tr>
    </w:tbl>
    <w:p w:rsidR="009F70AB" w:rsidRPr="00443606" w:rsidRDefault="009F70AB" w:rsidP="009F70AB">
      <w:pPr>
        <w:rPr>
          <w:rFonts w:ascii="Times New Roman" w:hAnsi="Times New Roman" w:cs="Times New Roman"/>
        </w:rPr>
      </w:pPr>
    </w:p>
    <w:p w:rsidR="00FE77D4" w:rsidRPr="009F70AB" w:rsidRDefault="00FE77D4"/>
    <w:sectPr w:rsidR="00FE77D4" w:rsidRPr="009F70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AB"/>
    <w:rsid w:val="0000268B"/>
    <w:rsid w:val="00004A0E"/>
    <w:rsid w:val="000124F3"/>
    <w:rsid w:val="000140CC"/>
    <w:rsid w:val="0002478E"/>
    <w:rsid w:val="00035DE2"/>
    <w:rsid w:val="00040DFE"/>
    <w:rsid w:val="00045138"/>
    <w:rsid w:val="00061DC3"/>
    <w:rsid w:val="00064EE9"/>
    <w:rsid w:val="00065CA2"/>
    <w:rsid w:val="00070D41"/>
    <w:rsid w:val="00074999"/>
    <w:rsid w:val="00075C33"/>
    <w:rsid w:val="00080BAB"/>
    <w:rsid w:val="000A5A03"/>
    <w:rsid w:val="000B4621"/>
    <w:rsid w:val="000B5830"/>
    <w:rsid w:val="000C3EAE"/>
    <w:rsid w:val="000D1FC1"/>
    <w:rsid w:val="000D7A7D"/>
    <w:rsid w:val="000E268E"/>
    <w:rsid w:val="000E7497"/>
    <w:rsid w:val="00107002"/>
    <w:rsid w:val="00142033"/>
    <w:rsid w:val="00145388"/>
    <w:rsid w:val="0015076D"/>
    <w:rsid w:val="00151042"/>
    <w:rsid w:val="00157D15"/>
    <w:rsid w:val="0016754A"/>
    <w:rsid w:val="00167AEF"/>
    <w:rsid w:val="001869DD"/>
    <w:rsid w:val="001901C9"/>
    <w:rsid w:val="00190760"/>
    <w:rsid w:val="001A2ED4"/>
    <w:rsid w:val="001A49DC"/>
    <w:rsid w:val="001A4C99"/>
    <w:rsid w:val="001C0322"/>
    <w:rsid w:val="001C1D81"/>
    <w:rsid w:val="002021F7"/>
    <w:rsid w:val="002061F9"/>
    <w:rsid w:val="0020674D"/>
    <w:rsid w:val="00206772"/>
    <w:rsid w:val="002103A2"/>
    <w:rsid w:val="00210C75"/>
    <w:rsid w:val="00221A20"/>
    <w:rsid w:val="00234EC4"/>
    <w:rsid w:val="00242070"/>
    <w:rsid w:val="00244C92"/>
    <w:rsid w:val="00250EB8"/>
    <w:rsid w:val="00276041"/>
    <w:rsid w:val="0027757A"/>
    <w:rsid w:val="002803A6"/>
    <w:rsid w:val="0029194F"/>
    <w:rsid w:val="00295C3E"/>
    <w:rsid w:val="002B0EE3"/>
    <w:rsid w:val="002E1568"/>
    <w:rsid w:val="002E374A"/>
    <w:rsid w:val="002E62BF"/>
    <w:rsid w:val="002F0A5C"/>
    <w:rsid w:val="002F3087"/>
    <w:rsid w:val="00305B9F"/>
    <w:rsid w:val="00310F9A"/>
    <w:rsid w:val="003113F4"/>
    <w:rsid w:val="00314C0B"/>
    <w:rsid w:val="00325D2F"/>
    <w:rsid w:val="00336E94"/>
    <w:rsid w:val="00337BF1"/>
    <w:rsid w:val="00340440"/>
    <w:rsid w:val="00341695"/>
    <w:rsid w:val="00346457"/>
    <w:rsid w:val="00355AC8"/>
    <w:rsid w:val="00355EBF"/>
    <w:rsid w:val="003566D3"/>
    <w:rsid w:val="00360519"/>
    <w:rsid w:val="00366C1E"/>
    <w:rsid w:val="0038287A"/>
    <w:rsid w:val="003947C0"/>
    <w:rsid w:val="0039747D"/>
    <w:rsid w:val="0039767E"/>
    <w:rsid w:val="003A19FC"/>
    <w:rsid w:val="003A2F11"/>
    <w:rsid w:val="003B34A6"/>
    <w:rsid w:val="003C0974"/>
    <w:rsid w:val="003D1246"/>
    <w:rsid w:val="003D18B1"/>
    <w:rsid w:val="003D1C5C"/>
    <w:rsid w:val="003D1EC3"/>
    <w:rsid w:val="003D3614"/>
    <w:rsid w:val="003D7BA9"/>
    <w:rsid w:val="003E3E64"/>
    <w:rsid w:val="003E651B"/>
    <w:rsid w:val="003E670E"/>
    <w:rsid w:val="003F122A"/>
    <w:rsid w:val="003F20FF"/>
    <w:rsid w:val="003F35C4"/>
    <w:rsid w:val="003F7C4B"/>
    <w:rsid w:val="00402E63"/>
    <w:rsid w:val="00403EB4"/>
    <w:rsid w:val="00405B4A"/>
    <w:rsid w:val="00420AB3"/>
    <w:rsid w:val="00422D88"/>
    <w:rsid w:val="004243FB"/>
    <w:rsid w:val="00433A09"/>
    <w:rsid w:val="00443606"/>
    <w:rsid w:val="0045426C"/>
    <w:rsid w:val="004614CD"/>
    <w:rsid w:val="004709D1"/>
    <w:rsid w:val="00470DD4"/>
    <w:rsid w:val="004819F8"/>
    <w:rsid w:val="00484762"/>
    <w:rsid w:val="0049262A"/>
    <w:rsid w:val="004A3C54"/>
    <w:rsid w:val="004A49D2"/>
    <w:rsid w:val="004A72A1"/>
    <w:rsid w:val="004C11AB"/>
    <w:rsid w:val="004D5460"/>
    <w:rsid w:val="004D6242"/>
    <w:rsid w:val="004D72AB"/>
    <w:rsid w:val="004E5BBD"/>
    <w:rsid w:val="004F2900"/>
    <w:rsid w:val="005024D4"/>
    <w:rsid w:val="00506382"/>
    <w:rsid w:val="0050733A"/>
    <w:rsid w:val="0053301D"/>
    <w:rsid w:val="005527C8"/>
    <w:rsid w:val="005569B8"/>
    <w:rsid w:val="005822E1"/>
    <w:rsid w:val="0059283A"/>
    <w:rsid w:val="00594A37"/>
    <w:rsid w:val="005A5428"/>
    <w:rsid w:val="005B2B2A"/>
    <w:rsid w:val="005B69E5"/>
    <w:rsid w:val="005D271E"/>
    <w:rsid w:val="005E33FB"/>
    <w:rsid w:val="005E76BE"/>
    <w:rsid w:val="005F6963"/>
    <w:rsid w:val="00600C4C"/>
    <w:rsid w:val="00600E85"/>
    <w:rsid w:val="00614935"/>
    <w:rsid w:val="006341E5"/>
    <w:rsid w:val="006341E7"/>
    <w:rsid w:val="00636CA3"/>
    <w:rsid w:val="00644920"/>
    <w:rsid w:val="006456F0"/>
    <w:rsid w:val="006552B5"/>
    <w:rsid w:val="00656491"/>
    <w:rsid w:val="00657CF5"/>
    <w:rsid w:val="00693D17"/>
    <w:rsid w:val="0069623A"/>
    <w:rsid w:val="00696807"/>
    <w:rsid w:val="006A505F"/>
    <w:rsid w:val="006A7DF2"/>
    <w:rsid w:val="006B1226"/>
    <w:rsid w:val="006C2C9B"/>
    <w:rsid w:val="006C50A9"/>
    <w:rsid w:val="006C6929"/>
    <w:rsid w:val="006D6A4D"/>
    <w:rsid w:val="006E1D34"/>
    <w:rsid w:val="006E5551"/>
    <w:rsid w:val="006F07B0"/>
    <w:rsid w:val="006F6466"/>
    <w:rsid w:val="007045B0"/>
    <w:rsid w:val="00706A5E"/>
    <w:rsid w:val="00711276"/>
    <w:rsid w:val="007209E5"/>
    <w:rsid w:val="007218B0"/>
    <w:rsid w:val="0072676D"/>
    <w:rsid w:val="00732FFC"/>
    <w:rsid w:val="007339E7"/>
    <w:rsid w:val="00747C20"/>
    <w:rsid w:val="00756EEB"/>
    <w:rsid w:val="0076056F"/>
    <w:rsid w:val="00767EF5"/>
    <w:rsid w:val="00771C80"/>
    <w:rsid w:val="00776C29"/>
    <w:rsid w:val="007779BC"/>
    <w:rsid w:val="007858A4"/>
    <w:rsid w:val="00792A6E"/>
    <w:rsid w:val="00793CCA"/>
    <w:rsid w:val="007953AC"/>
    <w:rsid w:val="00796591"/>
    <w:rsid w:val="007979E6"/>
    <w:rsid w:val="007A2A46"/>
    <w:rsid w:val="007A54CE"/>
    <w:rsid w:val="007C5438"/>
    <w:rsid w:val="007D36A6"/>
    <w:rsid w:val="007D59A4"/>
    <w:rsid w:val="007E2D32"/>
    <w:rsid w:val="007E4E2F"/>
    <w:rsid w:val="007F2A1B"/>
    <w:rsid w:val="0080628B"/>
    <w:rsid w:val="008066A2"/>
    <w:rsid w:val="00816C8C"/>
    <w:rsid w:val="00831FA1"/>
    <w:rsid w:val="008359D1"/>
    <w:rsid w:val="00841623"/>
    <w:rsid w:val="00843878"/>
    <w:rsid w:val="00844765"/>
    <w:rsid w:val="0084557E"/>
    <w:rsid w:val="00846099"/>
    <w:rsid w:val="00850553"/>
    <w:rsid w:val="00851E57"/>
    <w:rsid w:val="008633F2"/>
    <w:rsid w:val="00864D30"/>
    <w:rsid w:val="00877CE2"/>
    <w:rsid w:val="00880EDA"/>
    <w:rsid w:val="00884C1F"/>
    <w:rsid w:val="00891746"/>
    <w:rsid w:val="00896D27"/>
    <w:rsid w:val="008A20BE"/>
    <w:rsid w:val="008A3D13"/>
    <w:rsid w:val="008A781A"/>
    <w:rsid w:val="008B0567"/>
    <w:rsid w:val="008B3E7D"/>
    <w:rsid w:val="008B64D9"/>
    <w:rsid w:val="008C3C41"/>
    <w:rsid w:val="008C64FB"/>
    <w:rsid w:val="008C6C74"/>
    <w:rsid w:val="008D0BFE"/>
    <w:rsid w:val="008D474F"/>
    <w:rsid w:val="008E5F03"/>
    <w:rsid w:val="008F1163"/>
    <w:rsid w:val="008F2C6A"/>
    <w:rsid w:val="009108AC"/>
    <w:rsid w:val="00911E5D"/>
    <w:rsid w:val="00925613"/>
    <w:rsid w:val="009331A6"/>
    <w:rsid w:val="009345CF"/>
    <w:rsid w:val="00942F49"/>
    <w:rsid w:val="00957CD1"/>
    <w:rsid w:val="00962B6F"/>
    <w:rsid w:val="00967774"/>
    <w:rsid w:val="00977424"/>
    <w:rsid w:val="00992398"/>
    <w:rsid w:val="009930BD"/>
    <w:rsid w:val="009A2C21"/>
    <w:rsid w:val="009A7EB3"/>
    <w:rsid w:val="009B22DB"/>
    <w:rsid w:val="009C22CB"/>
    <w:rsid w:val="009C293A"/>
    <w:rsid w:val="009C51B2"/>
    <w:rsid w:val="009D1DA8"/>
    <w:rsid w:val="009D4184"/>
    <w:rsid w:val="009D7A32"/>
    <w:rsid w:val="009E1A91"/>
    <w:rsid w:val="009E28F8"/>
    <w:rsid w:val="009E704F"/>
    <w:rsid w:val="009F1BE4"/>
    <w:rsid w:val="009F5075"/>
    <w:rsid w:val="009F70AB"/>
    <w:rsid w:val="00A00645"/>
    <w:rsid w:val="00A10707"/>
    <w:rsid w:val="00A2207D"/>
    <w:rsid w:val="00A368BB"/>
    <w:rsid w:val="00A373DE"/>
    <w:rsid w:val="00A37B6C"/>
    <w:rsid w:val="00A405A7"/>
    <w:rsid w:val="00A42DF6"/>
    <w:rsid w:val="00A566DA"/>
    <w:rsid w:val="00A73A3D"/>
    <w:rsid w:val="00A810BE"/>
    <w:rsid w:val="00A82CD4"/>
    <w:rsid w:val="00A9412A"/>
    <w:rsid w:val="00A9531D"/>
    <w:rsid w:val="00AA3AB5"/>
    <w:rsid w:val="00AC1CD8"/>
    <w:rsid w:val="00AC4F75"/>
    <w:rsid w:val="00AD7A57"/>
    <w:rsid w:val="00AE0C9B"/>
    <w:rsid w:val="00AE4BE8"/>
    <w:rsid w:val="00B06B40"/>
    <w:rsid w:val="00B409C0"/>
    <w:rsid w:val="00B44C5D"/>
    <w:rsid w:val="00B54118"/>
    <w:rsid w:val="00B64DC0"/>
    <w:rsid w:val="00B67D07"/>
    <w:rsid w:val="00B80415"/>
    <w:rsid w:val="00B81F0C"/>
    <w:rsid w:val="00B83ABA"/>
    <w:rsid w:val="00B84389"/>
    <w:rsid w:val="00B92CD9"/>
    <w:rsid w:val="00B94C16"/>
    <w:rsid w:val="00BA65C8"/>
    <w:rsid w:val="00BA6C91"/>
    <w:rsid w:val="00BB51E0"/>
    <w:rsid w:val="00BB62E7"/>
    <w:rsid w:val="00BF031F"/>
    <w:rsid w:val="00BF7B3F"/>
    <w:rsid w:val="00C0611B"/>
    <w:rsid w:val="00C1191F"/>
    <w:rsid w:val="00C17955"/>
    <w:rsid w:val="00C220C5"/>
    <w:rsid w:val="00C44594"/>
    <w:rsid w:val="00C51645"/>
    <w:rsid w:val="00C62568"/>
    <w:rsid w:val="00C6515C"/>
    <w:rsid w:val="00C6779D"/>
    <w:rsid w:val="00C94B2A"/>
    <w:rsid w:val="00CA23EF"/>
    <w:rsid w:val="00CA313E"/>
    <w:rsid w:val="00CB1D5B"/>
    <w:rsid w:val="00CB634E"/>
    <w:rsid w:val="00CC3D4D"/>
    <w:rsid w:val="00CD152D"/>
    <w:rsid w:val="00CD1568"/>
    <w:rsid w:val="00CD3102"/>
    <w:rsid w:val="00CE449D"/>
    <w:rsid w:val="00CE67F8"/>
    <w:rsid w:val="00CE773C"/>
    <w:rsid w:val="00CF5C27"/>
    <w:rsid w:val="00D0150C"/>
    <w:rsid w:val="00D2404A"/>
    <w:rsid w:val="00D35E90"/>
    <w:rsid w:val="00D41A80"/>
    <w:rsid w:val="00D6360F"/>
    <w:rsid w:val="00D67A66"/>
    <w:rsid w:val="00D722D4"/>
    <w:rsid w:val="00D75AD1"/>
    <w:rsid w:val="00D814FA"/>
    <w:rsid w:val="00D86052"/>
    <w:rsid w:val="00D92463"/>
    <w:rsid w:val="00D96995"/>
    <w:rsid w:val="00D97D60"/>
    <w:rsid w:val="00DA221E"/>
    <w:rsid w:val="00DA754B"/>
    <w:rsid w:val="00DB31DE"/>
    <w:rsid w:val="00DC0CC2"/>
    <w:rsid w:val="00DC4961"/>
    <w:rsid w:val="00DC572E"/>
    <w:rsid w:val="00DD5772"/>
    <w:rsid w:val="00DE6160"/>
    <w:rsid w:val="00DE6F1B"/>
    <w:rsid w:val="00DF0C4B"/>
    <w:rsid w:val="00DF1814"/>
    <w:rsid w:val="00DF1DE5"/>
    <w:rsid w:val="00DF5063"/>
    <w:rsid w:val="00DF6C54"/>
    <w:rsid w:val="00E00610"/>
    <w:rsid w:val="00E06CE8"/>
    <w:rsid w:val="00E169E8"/>
    <w:rsid w:val="00E2125F"/>
    <w:rsid w:val="00E21C72"/>
    <w:rsid w:val="00E238C2"/>
    <w:rsid w:val="00E23B16"/>
    <w:rsid w:val="00E26912"/>
    <w:rsid w:val="00E440B2"/>
    <w:rsid w:val="00E549F9"/>
    <w:rsid w:val="00E65102"/>
    <w:rsid w:val="00E76923"/>
    <w:rsid w:val="00E80097"/>
    <w:rsid w:val="00E820CB"/>
    <w:rsid w:val="00E95F94"/>
    <w:rsid w:val="00EB563F"/>
    <w:rsid w:val="00EB72F2"/>
    <w:rsid w:val="00EC1E40"/>
    <w:rsid w:val="00ED4B69"/>
    <w:rsid w:val="00ED67BD"/>
    <w:rsid w:val="00EE052E"/>
    <w:rsid w:val="00EF1B42"/>
    <w:rsid w:val="00EF663D"/>
    <w:rsid w:val="00F0736D"/>
    <w:rsid w:val="00F07CD8"/>
    <w:rsid w:val="00F173A2"/>
    <w:rsid w:val="00F20806"/>
    <w:rsid w:val="00F20D6C"/>
    <w:rsid w:val="00F30858"/>
    <w:rsid w:val="00F4055B"/>
    <w:rsid w:val="00F47426"/>
    <w:rsid w:val="00F5689F"/>
    <w:rsid w:val="00F71455"/>
    <w:rsid w:val="00F73629"/>
    <w:rsid w:val="00F76D13"/>
    <w:rsid w:val="00F83271"/>
    <w:rsid w:val="00F95500"/>
    <w:rsid w:val="00F96BDB"/>
    <w:rsid w:val="00FA07A3"/>
    <w:rsid w:val="00FA0AFB"/>
    <w:rsid w:val="00FA201B"/>
    <w:rsid w:val="00FA3171"/>
    <w:rsid w:val="00FA5946"/>
    <w:rsid w:val="00FA5BF6"/>
    <w:rsid w:val="00FC41EE"/>
    <w:rsid w:val="00FC71F4"/>
    <w:rsid w:val="00FD6BFC"/>
    <w:rsid w:val="00FE2ABE"/>
    <w:rsid w:val="00FE40B2"/>
    <w:rsid w:val="00FE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02AC80"/>
  <w15:chartTrackingRefBased/>
  <w15:docId w15:val="{49C3B092-5A3A-C646-807B-9B19BCC7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7E597D-C690-7147-9785-91AF10601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田 雅志</dc:creator>
  <cp:keywords/>
  <dc:description/>
  <cp:lastModifiedBy>守田 雅志</cp:lastModifiedBy>
  <cp:revision>3</cp:revision>
  <dcterms:created xsi:type="dcterms:W3CDTF">2025-09-25T01:28:00Z</dcterms:created>
  <dcterms:modified xsi:type="dcterms:W3CDTF">2025-10-02T00:55:00Z</dcterms:modified>
</cp:coreProperties>
</file>